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80A6E" w14:textId="6C09BFF8" w:rsidR="007A7D76" w:rsidRPr="00170557" w:rsidRDefault="00152F49" w:rsidP="00780A6D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2 Appendix</w:t>
      </w:r>
      <w:r w:rsidR="00790DD0">
        <w:rPr>
          <w:rFonts w:ascii="Arial" w:hAnsi="Arial" w:cs="Arial"/>
          <w:b/>
          <w:bCs/>
          <w:sz w:val="20"/>
          <w:szCs w:val="20"/>
        </w:rPr>
        <w:t>.</w:t>
      </w:r>
      <w:r w:rsidR="00170557" w:rsidRPr="00170557">
        <w:rPr>
          <w:rFonts w:ascii="Arial" w:hAnsi="Arial" w:cs="Arial"/>
          <w:b/>
          <w:bCs/>
          <w:sz w:val="20"/>
          <w:szCs w:val="20"/>
        </w:rPr>
        <w:t xml:space="preserve"> </w:t>
      </w:r>
      <w:r w:rsidR="00FB52E8">
        <w:rPr>
          <w:rFonts w:ascii="Arial" w:hAnsi="Arial" w:cs="Arial"/>
          <w:b/>
          <w:bCs/>
          <w:sz w:val="20"/>
          <w:szCs w:val="20"/>
        </w:rPr>
        <w:t>Further demographic data and inter-item correlations</w:t>
      </w:r>
      <w:r w:rsidR="00790DD0">
        <w:rPr>
          <w:rFonts w:ascii="Arial" w:hAnsi="Arial" w:cs="Arial"/>
          <w:b/>
          <w:bCs/>
          <w:sz w:val="20"/>
          <w:szCs w:val="20"/>
        </w:rPr>
        <w:t>.</w:t>
      </w:r>
    </w:p>
    <w:p w14:paraId="598DD379" w14:textId="626F6A2E" w:rsidR="00170557" w:rsidRDefault="00170557" w:rsidP="00780A6D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6D1E6867" w14:textId="3DF7CD2D" w:rsidR="00A32A57" w:rsidRDefault="00A32A57" w:rsidP="00A32A57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</w:t>
      </w:r>
      <w:r w:rsidRPr="00F07ED9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Further d</w:t>
      </w:r>
      <w:r w:rsidRPr="00F07ED9">
        <w:rPr>
          <w:rFonts w:ascii="Arial" w:hAnsi="Arial" w:cs="Arial"/>
          <w:sz w:val="20"/>
          <w:szCs w:val="20"/>
        </w:rPr>
        <w:t>emographic characteristics of participants (n=305 medical students</w:t>
      </w:r>
      <w:r>
        <w:rPr>
          <w:rFonts w:ascii="Arial" w:hAnsi="Arial" w:cs="Arial"/>
          <w:sz w:val="20"/>
          <w:szCs w:val="20"/>
        </w:rPr>
        <w:t>).</w:t>
      </w:r>
    </w:p>
    <w:tbl>
      <w:tblPr>
        <w:tblStyle w:val="Tabellenraster"/>
        <w:tblW w:w="893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402"/>
        <w:gridCol w:w="1701"/>
        <w:gridCol w:w="1701"/>
      </w:tblGrid>
      <w:tr w:rsidR="00A32A57" w:rsidRPr="00522CC5" w14:paraId="788F80C7" w14:textId="77777777" w:rsidTr="00B56CF6"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A07E9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24E4FB" w14:textId="77777777" w:rsidR="00A32A57" w:rsidRPr="00522CC5" w:rsidRDefault="00A32A57" w:rsidP="00B56CF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715CB5" w14:textId="77777777" w:rsidR="00A32A57" w:rsidRPr="00522CC5" w:rsidRDefault="00A32A57" w:rsidP="00B56C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2CC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0FE5855" w14:textId="77777777" w:rsidR="00A32A57" w:rsidRPr="00522CC5" w:rsidRDefault="00A32A57" w:rsidP="00B56C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2CC5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A32A57" w:rsidRPr="00522CC5" w14:paraId="19F14123" w14:textId="77777777" w:rsidTr="00B56CF6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874B0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Own country of birth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055BF8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4A28D87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1C5B8E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74.1</w:t>
            </w:r>
          </w:p>
        </w:tc>
      </w:tr>
      <w:tr w:rsidR="00A32A57" w:rsidRPr="00522CC5" w14:paraId="29601E0E" w14:textId="77777777" w:rsidTr="00B56CF6">
        <w:tc>
          <w:tcPr>
            <w:tcW w:w="2127" w:type="dxa"/>
            <w:vMerge/>
            <w:shd w:val="clear" w:color="auto" w:fill="auto"/>
          </w:tcPr>
          <w:p w14:paraId="575C9A6E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69D491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Others</w:t>
            </w:r>
            <w:r w:rsidRPr="00522CC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B0932F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1AF44DF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A32A57" w:rsidRPr="00522CC5" w14:paraId="42FFE6A8" w14:textId="77777777" w:rsidTr="00B56CF6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6DB55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6D26B32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1675DE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89D010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</w:tr>
      <w:tr w:rsidR="00A32A57" w:rsidRPr="00522CC5" w14:paraId="7720757E" w14:textId="77777777" w:rsidTr="00B56CF6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408F2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Parents country of birth</w:t>
            </w:r>
            <w:r w:rsidRPr="00522CC5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DC18A8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4EBA36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E94C4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</w:tr>
      <w:tr w:rsidR="00A32A57" w:rsidRPr="00522CC5" w14:paraId="00C4D306" w14:textId="77777777" w:rsidTr="00B56CF6">
        <w:tc>
          <w:tcPr>
            <w:tcW w:w="2127" w:type="dxa"/>
            <w:vMerge/>
            <w:shd w:val="clear" w:color="auto" w:fill="auto"/>
          </w:tcPr>
          <w:p w14:paraId="33484EF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80A650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Mother born in other country than </w:t>
            </w: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Germany</w:t>
            </w:r>
            <w:r w:rsidRPr="00522CC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1D2645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1701" w:type="dxa"/>
          </w:tcPr>
          <w:p w14:paraId="3F60D47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A32A57" w:rsidRPr="00522CC5" w14:paraId="089E4447" w14:textId="77777777" w:rsidTr="00B56CF6">
        <w:tc>
          <w:tcPr>
            <w:tcW w:w="2127" w:type="dxa"/>
            <w:vMerge/>
            <w:shd w:val="clear" w:color="auto" w:fill="auto"/>
          </w:tcPr>
          <w:p w14:paraId="19E03A37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A2609D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Father born in other country than </w:t>
            </w: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Germany</w:t>
            </w:r>
            <w:r w:rsidRPr="00522CC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053D1B0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1701" w:type="dxa"/>
          </w:tcPr>
          <w:p w14:paraId="1AA009A2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A32A57" w:rsidRPr="00522CC5" w14:paraId="17D38599" w14:textId="77777777" w:rsidTr="00B56CF6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AE02A7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40A8969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EA6C5A0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F854A0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</w:tr>
      <w:tr w:rsidR="00A32A57" w:rsidRPr="00522CC5" w14:paraId="7C00FCCC" w14:textId="77777777" w:rsidTr="00B56CF6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16860D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State of origi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2F21850E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Baden-Württember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3FA25E1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8C00A2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A32A57" w:rsidRPr="00522CC5" w14:paraId="33AC54E3" w14:textId="77777777" w:rsidTr="00B56CF6">
        <w:tc>
          <w:tcPr>
            <w:tcW w:w="2127" w:type="dxa"/>
            <w:vMerge/>
            <w:shd w:val="clear" w:color="auto" w:fill="auto"/>
          </w:tcPr>
          <w:p w14:paraId="4CEF15E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B28C34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Bavaria</w:t>
            </w:r>
          </w:p>
        </w:tc>
        <w:tc>
          <w:tcPr>
            <w:tcW w:w="1701" w:type="dxa"/>
            <w:shd w:val="clear" w:color="auto" w:fill="auto"/>
          </w:tcPr>
          <w:p w14:paraId="35D8F5CE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17 </w:t>
            </w:r>
          </w:p>
        </w:tc>
        <w:tc>
          <w:tcPr>
            <w:tcW w:w="1701" w:type="dxa"/>
          </w:tcPr>
          <w:p w14:paraId="5F5AA65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</w:tr>
      <w:tr w:rsidR="00A32A57" w:rsidRPr="00522CC5" w14:paraId="570FE612" w14:textId="77777777" w:rsidTr="00B56CF6">
        <w:tc>
          <w:tcPr>
            <w:tcW w:w="2127" w:type="dxa"/>
            <w:vMerge/>
            <w:shd w:val="clear" w:color="auto" w:fill="auto"/>
          </w:tcPr>
          <w:p w14:paraId="754156E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6B02FA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Berlin</w:t>
            </w:r>
          </w:p>
        </w:tc>
        <w:tc>
          <w:tcPr>
            <w:tcW w:w="1701" w:type="dxa"/>
            <w:shd w:val="clear" w:color="auto" w:fill="auto"/>
          </w:tcPr>
          <w:p w14:paraId="102172E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701" w:type="dxa"/>
          </w:tcPr>
          <w:p w14:paraId="6E41380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A32A57" w:rsidRPr="00522CC5" w14:paraId="65854D95" w14:textId="77777777" w:rsidTr="00B56CF6">
        <w:tc>
          <w:tcPr>
            <w:tcW w:w="2127" w:type="dxa"/>
            <w:vMerge/>
            <w:shd w:val="clear" w:color="auto" w:fill="auto"/>
          </w:tcPr>
          <w:p w14:paraId="17FA25E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28D78FE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Brandenburg</w:t>
            </w:r>
          </w:p>
        </w:tc>
        <w:tc>
          <w:tcPr>
            <w:tcW w:w="1701" w:type="dxa"/>
            <w:shd w:val="clear" w:color="auto" w:fill="auto"/>
          </w:tcPr>
          <w:p w14:paraId="38679332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1701" w:type="dxa"/>
          </w:tcPr>
          <w:p w14:paraId="7886C6C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32A57" w:rsidRPr="00522CC5" w14:paraId="01613E26" w14:textId="77777777" w:rsidTr="00B56CF6">
        <w:tc>
          <w:tcPr>
            <w:tcW w:w="2127" w:type="dxa"/>
            <w:vMerge/>
            <w:shd w:val="clear" w:color="auto" w:fill="auto"/>
          </w:tcPr>
          <w:p w14:paraId="45FE4670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6E1137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Bremen</w:t>
            </w:r>
          </w:p>
        </w:tc>
        <w:tc>
          <w:tcPr>
            <w:tcW w:w="1701" w:type="dxa"/>
            <w:shd w:val="clear" w:color="auto" w:fill="auto"/>
          </w:tcPr>
          <w:p w14:paraId="43B3F7A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1701" w:type="dxa"/>
          </w:tcPr>
          <w:p w14:paraId="6A31539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32A57" w:rsidRPr="00522CC5" w14:paraId="54D521B9" w14:textId="77777777" w:rsidTr="00B56CF6">
        <w:tc>
          <w:tcPr>
            <w:tcW w:w="2127" w:type="dxa"/>
            <w:vMerge/>
            <w:shd w:val="clear" w:color="auto" w:fill="auto"/>
          </w:tcPr>
          <w:p w14:paraId="0A99ED4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E31975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Hamburg</w:t>
            </w:r>
          </w:p>
        </w:tc>
        <w:tc>
          <w:tcPr>
            <w:tcW w:w="1701" w:type="dxa"/>
            <w:shd w:val="clear" w:color="auto" w:fill="auto"/>
          </w:tcPr>
          <w:p w14:paraId="5F87A6F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701" w:type="dxa"/>
          </w:tcPr>
          <w:p w14:paraId="721CC597" w14:textId="6E6E3705" w:rsidR="00A32A57" w:rsidRPr="00522CC5" w:rsidRDefault="009A4274" w:rsidP="00B56C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32A57" w:rsidRPr="00522CC5">
              <w:rPr>
                <w:rFonts w:ascii="Arial" w:hAnsi="Arial" w:cs="Arial"/>
                <w:sz w:val="20"/>
                <w:szCs w:val="20"/>
              </w:rPr>
              <w:t>.7</w:t>
            </w:r>
          </w:p>
        </w:tc>
      </w:tr>
      <w:tr w:rsidR="00A32A57" w:rsidRPr="00522CC5" w14:paraId="2C3C2EA8" w14:textId="77777777" w:rsidTr="00B56CF6">
        <w:tc>
          <w:tcPr>
            <w:tcW w:w="2127" w:type="dxa"/>
            <w:vMerge/>
            <w:shd w:val="clear" w:color="auto" w:fill="auto"/>
          </w:tcPr>
          <w:p w14:paraId="0F7B976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36BA15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Hesse</w:t>
            </w:r>
          </w:p>
        </w:tc>
        <w:tc>
          <w:tcPr>
            <w:tcW w:w="1701" w:type="dxa"/>
            <w:shd w:val="clear" w:color="auto" w:fill="auto"/>
          </w:tcPr>
          <w:p w14:paraId="231A0B9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701" w:type="dxa"/>
          </w:tcPr>
          <w:p w14:paraId="393B1FB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A32A57" w:rsidRPr="00522CC5" w14:paraId="3AA31133" w14:textId="77777777" w:rsidTr="00B56CF6">
        <w:tc>
          <w:tcPr>
            <w:tcW w:w="2127" w:type="dxa"/>
            <w:vMerge/>
            <w:shd w:val="clear" w:color="auto" w:fill="auto"/>
          </w:tcPr>
          <w:p w14:paraId="1BD6BCF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81B688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Mecklenburg-West Pomerania</w:t>
            </w:r>
          </w:p>
        </w:tc>
        <w:tc>
          <w:tcPr>
            <w:tcW w:w="1701" w:type="dxa"/>
            <w:shd w:val="clear" w:color="auto" w:fill="auto"/>
          </w:tcPr>
          <w:p w14:paraId="6E86E4D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701" w:type="dxa"/>
          </w:tcPr>
          <w:p w14:paraId="48067429" w14:textId="28B64374" w:rsidR="00A32A57" w:rsidRPr="00522CC5" w:rsidRDefault="009A4274" w:rsidP="00B56C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32A57" w:rsidRPr="00522CC5">
              <w:rPr>
                <w:rFonts w:ascii="Arial" w:hAnsi="Arial" w:cs="Arial"/>
                <w:sz w:val="20"/>
                <w:szCs w:val="20"/>
              </w:rPr>
              <w:t>.7</w:t>
            </w:r>
          </w:p>
        </w:tc>
      </w:tr>
      <w:tr w:rsidR="00A32A57" w:rsidRPr="00522CC5" w14:paraId="1E3404F2" w14:textId="77777777" w:rsidTr="00B56CF6">
        <w:tc>
          <w:tcPr>
            <w:tcW w:w="2127" w:type="dxa"/>
            <w:vMerge/>
            <w:shd w:val="clear" w:color="auto" w:fill="auto"/>
          </w:tcPr>
          <w:p w14:paraId="1CD7B63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A76D412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Lower Saxony</w:t>
            </w:r>
          </w:p>
        </w:tc>
        <w:tc>
          <w:tcPr>
            <w:tcW w:w="1701" w:type="dxa"/>
            <w:shd w:val="clear" w:color="auto" w:fill="auto"/>
          </w:tcPr>
          <w:p w14:paraId="5BB279D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68F871D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</w:tr>
      <w:tr w:rsidR="00A32A57" w:rsidRPr="00522CC5" w14:paraId="7235A282" w14:textId="77777777" w:rsidTr="00B56CF6">
        <w:tc>
          <w:tcPr>
            <w:tcW w:w="2127" w:type="dxa"/>
            <w:vMerge/>
            <w:shd w:val="clear" w:color="auto" w:fill="auto"/>
          </w:tcPr>
          <w:p w14:paraId="4CAE887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EB5FAD2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North Rhine-Westphalia</w:t>
            </w:r>
          </w:p>
        </w:tc>
        <w:tc>
          <w:tcPr>
            <w:tcW w:w="1701" w:type="dxa"/>
            <w:shd w:val="clear" w:color="auto" w:fill="auto"/>
          </w:tcPr>
          <w:p w14:paraId="06642FF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701" w:type="dxa"/>
          </w:tcPr>
          <w:p w14:paraId="4C91033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38.0</w:t>
            </w:r>
          </w:p>
        </w:tc>
      </w:tr>
      <w:tr w:rsidR="00A32A57" w:rsidRPr="00522CC5" w14:paraId="7B12AD71" w14:textId="77777777" w:rsidTr="00B56CF6">
        <w:tc>
          <w:tcPr>
            <w:tcW w:w="2127" w:type="dxa"/>
            <w:vMerge/>
            <w:shd w:val="clear" w:color="auto" w:fill="auto"/>
          </w:tcPr>
          <w:p w14:paraId="0EA8384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6840117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Rhineland-Palatinate</w:t>
            </w:r>
          </w:p>
        </w:tc>
        <w:tc>
          <w:tcPr>
            <w:tcW w:w="1701" w:type="dxa"/>
            <w:shd w:val="clear" w:color="auto" w:fill="auto"/>
          </w:tcPr>
          <w:p w14:paraId="712AAE8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1701" w:type="dxa"/>
          </w:tcPr>
          <w:p w14:paraId="0D75CBA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A32A57" w:rsidRPr="00522CC5" w14:paraId="0165B4F5" w14:textId="77777777" w:rsidTr="00B56CF6">
        <w:tc>
          <w:tcPr>
            <w:tcW w:w="2127" w:type="dxa"/>
            <w:vMerge/>
            <w:shd w:val="clear" w:color="auto" w:fill="auto"/>
          </w:tcPr>
          <w:p w14:paraId="1694B7D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25DB39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Saxony</w:t>
            </w:r>
          </w:p>
        </w:tc>
        <w:tc>
          <w:tcPr>
            <w:tcW w:w="1701" w:type="dxa"/>
            <w:shd w:val="clear" w:color="auto" w:fill="auto"/>
          </w:tcPr>
          <w:p w14:paraId="3FC02ED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4AD25077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A32A57" w:rsidRPr="00522CC5" w14:paraId="0B4311A6" w14:textId="77777777" w:rsidTr="00B56CF6">
        <w:tc>
          <w:tcPr>
            <w:tcW w:w="2127" w:type="dxa"/>
            <w:vMerge/>
            <w:shd w:val="clear" w:color="auto" w:fill="auto"/>
          </w:tcPr>
          <w:p w14:paraId="35DBD8A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E1404C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Saxony-Anhalt</w:t>
            </w:r>
          </w:p>
        </w:tc>
        <w:tc>
          <w:tcPr>
            <w:tcW w:w="1701" w:type="dxa"/>
            <w:shd w:val="clear" w:color="auto" w:fill="auto"/>
          </w:tcPr>
          <w:p w14:paraId="7107C70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</w:tcPr>
          <w:p w14:paraId="526BC3CB" w14:textId="38CB11CA" w:rsidR="00A32A57" w:rsidRPr="00522CC5" w:rsidRDefault="009A4274" w:rsidP="00B56C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32A57" w:rsidRPr="00522CC5">
              <w:rPr>
                <w:rFonts w:ascii="Arial" w:hAnsi="Arial" w:cs="Arial"/>
                <w:sz w:val="20"/>
                <w:szCs w:val="20"/>
              </w:rPr>
              <w:t>.3</w:t>
            </w:r>
          </w:p>
        </w:tc>
      </w:tr>
      <w:tr w:rsidR="00A32A57" w:rsidRPr="00522CC5" w14:paraId="4D1D6B88" w14:textId="77777777" w:rsidTr="00B56CF6">
        <w:tc>
          <w:tcPr>
            <w:tcW w:w="2127" w:type="dxa"/>
            <w:vMerge/>
            <w:shd w:val="clear" w:color="auto" w:fill="auto"/>
          </w:tcPr>
          <w:p w14:paraId="2708CB0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762589D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Schleswig-Holstein</w:t>
            </w:r>
          </w:p>
        </w:tc>
        <w:tc>
          <w:tcPr>
            <w:tcW w:w="1701" w:type="dxa"/>
            <w:shd w:val="clear" w:color="auto" w:fill="auto"/>
          </w:tcPr>
          <w:p w14:paraId="32EE3CED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1701" w:type="dxa"/>
          </w:tcPr>
          <w:p w14:paraId="78A42B4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A32A57" w:rsidRPr="00522CC5" w14:paraId="63A3571D" w14:textId="77777777" w:rsidTr="00B56CF6">
        <w:tc>
          <w:tcPr>
            <w:tcW w:w="2127" w:type="dxa"/>
            <w:vMerge/>
            <w:shd w:val="clear" w:color="auto" w:fill="auto"/>
          </w:tcPr>
          <w:p w14:paraId="7CB31C57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E5330E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Thuring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889406D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1701" w:type="dxa"/>
          </w:tcPr>
          <w:p w14:paraId="24797C5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32A57" w:rsidRPr="00522CC5" w14:paraId="3D5B04C0" w14:textId="77777777" w:rsidTr="00B56CF6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51E102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3C31CBA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D5F0C9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73539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</w:tr>
      <w:tr w:rsidR="00A32A57" w:rsidRPr="00522CC5" w14:paraId="3213ECB9" w14:textId="77777777" w:rsidTr="00B56CF6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D2105D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Hometown siz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0CABF1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less than 5,000 inhabitants (rural municipality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D11A021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39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391CD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</w:tr>
      <w:tr w:rsidR="00A32A57" w:rsidRPr="00522CC5" w14:paraId="130FB777" w14:textId="77777777" w:rsidTr="00B56CF6">
        <w:tc>
          <w:tcPr>
            <w:tcW w:w="2127" w:type="dxa"/>
            <w:vMerge/>
            <w:shd w:val="clear" w:color="auto" w:fill="auto"/>
          </w:tcPr>
          <w:p w14:paraId="416D4AC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8DA786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5,000 to under 20,000 inhabitants (small town)</w:t>
            </w:r>
          </w:p>
        </w:tc>
        <w:tc>
          <w:tcPr>
            <w:tcW w:w="1701" w:type="dxa"/>
            <w:shd w:val="clear" w:color="auto" w:fill="auto"/>
          </w:tcPr>
          <w:p w14:paraId="1049E58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46 </w:t>
            </w:r>
          </w:p>
        </w:tc>
        <w:tc>
          <w:tcPr>
            <w:tcW w:w="1701" w:type="dxa"/>
          </w:tcPr>
          <w:p w14:paraId="7DF74B4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</w:tr>
      <w:tr w:rsidR="00A32A57" w:rsidRPr="00522CC5" w14:paraId="7342352C" w14:textId="77777777" w:rsidTr="00B56CF6">
        <w:tc>
          <w:tcPr>
            <w:tcW w:w="2127" w:type="dxa"/>
            <w:vMerge/>
            <w:shd w:val="clear" w:color="auto" w:fill="auto"/>
          </w:tcPr>
          <w:p w14:paraId="5CFE0D9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95C775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0,000 to under 100,000 inhabitants (medium-sized town)</w:t>
            </w:r>
          </w:p>
        </w:tc>
        <w:tc>
          <w:tcPr>
            <w:tcW w:w="1701" w:type="dxa"/>
            <w:shd w:val="clear" w:color="auto" w:fill="auto"/>
          </w:tcPr>
          <w:p w14:paraId="0B5BB08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55 </w:t>
            </w:r>
          </w:p>
        </w:tc>
        <w:tc>
          <w:tcPr>
            <w:tcW w:w="1701" w:type="dxa"/>
          </w:tcPr>
          <w:p w14:paraId="579110E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</w:tr>
      <w:tr w:rsidR="00A32A57" w:rsidRPr="00522CC5" w14:paraId="29CEAB37" w14:textId="77777777" w:rsidTr="00B56CF6">
        <w:tc>
          <w:tcPr>
            <w:tcW w:w="2127" w:type="dxa"/>
            <w:vMerge/>
            <w:shd w:val="clear" w:color="auto" w:fill="auto"/>
          </w:tcPr>
          <w:p w14:paraId="4DFECF3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360897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over 100,000 inhabitants (large city)</w:t>
            </w:r>
          </w:p>
        </w:tc>
        <w:tc>
          <w:tcPr>
            <w:tcW w:w="1701" w:type="dxa"/>
            <w:shd w:val="clear" w:color="auto" w:fill="auto"/>
          </w:tcPr>
          <w:p w14:paraId="69863FD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94 </w:t>
            </w:r>
          </w:p>
        </w:tc>
        <w:tc>
          <w:tcPr>
            <w:tcW w:w="1701" w:type="dxa"/>
          </w:tcPr>
          <w:p w14:paraId="5E4C225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</w:tr>
      <w:tr w:rsidR="00A32A57" w:rsidRPr="00522CC5" w14:paraId="69A84542" w14:textId="77777777" w:rsidTr="00B56CF6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8B329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F21EF3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3E2780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7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239217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</w:tr>
      <w:tr w:rsidR="00A32A57" w:rsidRPr="00522CC5" w14:paraId="197BE956" w14:textId="77777777" w:rsidTr="00B56CF6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775EB0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Mother Tongu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01C7A8D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Germ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3A52CD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228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B589F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74.8</w:t>
            </w:r>
          </w:p>
        </w:tc>
      </w:tr>
      <w:tr w:rsidR="00A32A57" w:rsidRPr="00522CC5" w14:paraId="6A8D7128" w14:textId="77777777" w:rsidTr="00B56CF6">
        <w:tc>
          <w:tcPr>
            <w:tcW w:w="2127" w:type="dxa"/>
            <w:vMerge/>
            <w:shd w:val="clear" w:color="auto" w:fill="auto"/>
          </w:tcPr>
          <w:p w14:paraId="41B338B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393D8B1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Other</w:t>
            </w:r>
            <w:r w:rsidRPr="00522CC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9ECBCB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7A109E1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A32A57" w:rsidRPr="00522CC5" w14:paraId="6D48A1DF" w14:textId="77777777" w:rsidTr="00B56CF6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3AEA2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223636E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4E5407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E6FB6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2A57" w:rsidRPr="00522CC5" w14:paraId="5CF17AE5" w14:textId="77777777" w:rsidTr="00B56CF6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76CBF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Pregnanci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667BA88E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0FE4A0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213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6A740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69.8</w:t>
            </w:r>
          </w:p>
        </w:tc>
      </w:tr>
      <w:tr w:rsidR="00A32A57" w:rsidRPr="00522CC5" w14:paraId="04B50BE7" w14:textId="77777777" w:rsidTr="00B56CF6">
        <w:tc>
          <w:tcPr>
            <w:tcW w:w="2127" w:type="dxa"/>
            <w:vMerge/>
            <w:shd w:val="clear" w:color="auto" w:fill="auto"/>
          </w:tcPr>
          <w:p w14:paraId="37047AE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1ECF13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39EE0B3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1701" w:type="dxa"/>
          </w:tcPr>
          <w:p w14:paraId="7C31271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A32A57" w:rsidRPr="00522CC5" w14:paraId="3D7A9BA4" w14:textId="77777777" w:rsidTr="00B56CF6">
        <w:tc>
          <w:tcPr>
            <w:tcW w:w="2127" w:type="dxa"/>
            <w:vMerge/>
            <w:shd w:val="clear" w:color="auto" w:fill="auto"/>
          </w:tcPr>
          <w:p w14:paraId="3096441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FBF999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4473671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</w:tcPr>
          <w:p w14:paraId="1A475452" w14:textId="5D37003B" w:rsidR="00A32A57" w:rsidRPr="00522CC5" w:rsidRDefault="009A4274" w:rsidP="00B56C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32A57" w:rsidRPr="00522CC5">
              <w:rPr>
                <w:rFonts w:ascii="Arial" w:hAnsi="Arial" w:cs="Arial"/>
                <w:sz w:val="20"/>
                <w:szCs w:val="20"/>
              </w:rPr>
              <w:t>.3</w:t>
            </w:r>
          </w:p>
        </w:tc>
      </w:tr>
      <w:tr w:rsidR="00A32A57" w:rsidRPr="00522CC5" w14:paraId="6B879006" w14:textId="77777777" w:rsidTr="00B56CF6">
        <w:tc>
          <w:tcPr>
            <w:tcW w:w="2127" w:type="dxa"/>
            <w:vMerge/>
            <w:shd w:val="clear" w:color="auto" w:fill="auto"/>
          </w:tcPr>
          <w:p w14:paraId="23B1B1D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300D8C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0289294E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</w:tcPr>
          <w:p w14:paraId="63025519" w14:textId="7199B551" w:rsidR="00A32A57" w:rsidRPr="00522CC5" w:rsidRDefault="009A4274" w:rsidP="00B56C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32A57" w:rsidRPr="00522CC5">
              <w:rPr>
                <w:rFonts w:ascii="Arial" w:hAnsi="Arial" w:cs="Arial"/>
                <w:sz w:val="20"/>
                <w:szCs w:val="20"/>
              </w:rPr>
              <w:t>.3</w:t>
            </w:r>
          </w:p>
        </w:tc>
      </w:tr>
      <w:tr w:rsidR="00A32A57" w:rsidRPr="00522CC5" w14:paraId="127843EA" w14:textId="77777777" w:rsidTr="00B56CF6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AD3542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1E1013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FF8657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7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59289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</w:tr>
      <w:tr w:rsidR="00A32A57" w:rsidRPr="00522CC5" w14:paraId="79EA53D4" w14:textId="77777777" w:rsidTr="00B56CF6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1C6FC4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Childre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49C91DC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388A91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CC6FC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73.1</w:t>
            </w:r>
          </w:p>
        </w:tc>
      </w:tr>
      <w:tr w:rsidR="00A32A57" w:rsidRPr="00522CC5" w14:paraId="616D7E02" w14:textId="77777777" w:rsidTr="00B56CF6">
        <w:tc>
          <w:tcPr>
            <w:tcW w:w="2127" w:type="dxa"/>
            <w:vMerge/>
            <w:shd w:val="clear" w:color="auto" w:fill="auto"/>
          </w:tcPr>
          <w:p w14:paraId="2D9EE121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32F853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11704E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701" w:type="dxa"/>
          </w:tcPr>
          <w:p w14:paraId="3B23A49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A32A57" w:rsidRPr="00522CC5" w14:paraId="76AB9B74" w14:textId="77777777" w:rsidTr="00B56CF6">
        <w:tc>
          <w:tcPr>
            <w:tcW w:w="2127" w:type="dxa"/>
            <w:vMerge/>
            <w:shd w:val="clear" w:color="auto" w:fill="auto"/>
          </w:tcPr>
          <w:p w14:paraId="4087EE10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9C4C5C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4CE39D89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701" w:type="dxa"/>
          </w:tcPr>
          <w:p w14:paraId="531F667D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A32A57" w:rsidRPr="00522CC5" w14:paraId="18B84936" w14:textId="77777777" w:rsidTr="0033253E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77AD5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A42F5A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5D69680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58AB81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32A57" w:rsidRPr="00522CC5" w14:paraId="72923659" w14:textId="77777777" w:rsidTr="00B56CF6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6BD1B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Confessio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8598631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D7DD380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27BD33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</w:tr>
      <w:tr w:rsidR="00A32A57" w:rsidRPr="00522CC5" w14:paraId="683ABE9C" w14:textId="77777777" w:rsidTr="00B56CF6">
        <w:tc>
          <w:tcPr>
            <w:tcW w:w="2127" w:type="dxa"/>
            <w:vMerge/>
            <w:shd w:val="clear" w:color="auto" w:fill="auto"/>
          </w:tcPr>
          <w:p w14:paraId="6E3BF8F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DCA95F7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Roman Catholic</w:t>
            </w:r>
          </w:p>
        </w:tc>
        <w:tc>
          <w:tcPr>
            <w:tcW w:w="1701" w:type="dxa"/>
            <w:shd w:val="clear" w:color="auto" w:fill="auto"/>
          </w:tcPr>
          <w:p w14:paraId="2FE7D8C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701" w:type="dxa"/>
          </w:tcPr>
          <w:p w14:paraId="6C7539E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</w:tr>
      <w:tr w:rsidR="00A32A57" w:rsidRPr="00522CC5" w14:paraId="4A4B8382" w14:textId="77777777" w:rsidTr="00B56CF6">
        <w:tc>
          <w:tcPr>
            <w:tcW w:w="2127" w:type="dxa"/>
            <w:vMerge/>
            <w:shd w:val="clear" w:color="auto" w:fill="auto"/>
          </w:tcPr>
          <w:p w14:paraId="30AF5E5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2C2BFC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 xml:space="preserve">Protestant </w:t>
            </w:r>
          </w:p>
        </w:tc>
        <w:tc>
          <w:tcPr>
            <w:tcW w:w="1701" w:type="dxa"/>
            <w:shd w:val="clear" w:color="auto" w:fill="auto"/>
          </w:tcPr>
          <w:p w14:paraId="14448B37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701" w:type="dxa"/>
          </w:tcPr>
          <w:p w14:paraId="249D86DD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</w:tr>
      <w:tr w:rsidR="00A32A57" w:rsidRPr="00522CC5" w14:paraId="149781DB" w14:textId="77777777" w:rsidTr="00B56CF6">
        <w:tc>
          <w:tcPr>
            <w:tcW w:w="2127" w:type="dxa"/>
            <w:vMerge/>
            <w:shd w:val="clear" w:color="auto" w:fill="auto"/>
          </w:tcPr>
          <w:p w14:paraId="4E00E70B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3AC828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Islamic</w:t>
            </w:r>
          </w:p>
        </w:tc>
        <w:tc>
          <w:tcPr>
            <w:tcW w:w="1701" w:type="dxa"/>
            <w:shd w:val="clear" w:color="auto" w:fill="auto"/>
          </w:tcPr>
          <w:p w14:paraId="5C17BC8C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5A9225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A32A57" w:rsidRPr="00522CC5" w14:paraId="68B02D1F" w14:textId="77777777" w:rsidTr="00B56CF6">
        <w:tc>
          <w:tcPr>
            <w:tcW w:w="2127" w:type="dxa"/>
            <w:vMerge/>
            <w:shd w:val="clear" w:color="auto" w:fill="auto"/>
          </w:tcPr>
          <w:p w14:paraId="135D7A0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41E9B90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Jewish</w:t>
            </w:r>
          </w:p>
        </w:tc>
        <w:tc>
          <w:tcPr>
            <w:tcW w:w="1701" w:type="dxa"/>
            <w:shd w:val="clear" w:color="auto" w:fill="auto"/>
          </w:tcPr>
          <w:p w14:paraId="254287F4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4666EAA" w14:textId="1E644265" w:rsidR="00A32A57" w:rsidRPr="00522CC5" w:rsidRDefault="009A4274" w:rsidP="00B56C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32A57" w:rsidRPr="00522CC5">
              <w:rPr>
                <w:rFonts w:ascii="Arial" w:hAnsi="Arial" w:cs="Arial"/>
                <w:sz w:val="20"/>
                <w:szCs w:val="20"/>
              </w:rPr>
              <w:t>.3</w:t>
            </w:r>
          </w:p>
        </w:tc>
      </w:tr>
      <w:tr w:rsidR="00A32A57" w:rsidRPr="00522CC5" w14:paraId="25CF2334" w14:textId="77777777" w:rsidTr="00B56CF6">
        <w:tc>
          <w:tcPr>
            <w:tcW w:w="2127" w:type="dxa"/>
            <w:vMerge/>
            <w:shd w:val="clear" w:color="auto" w:fill="auto"/>
          </w:tcPr>
          <w:p w14:paraId="49BFF566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4361C8D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Other</w:t>
            </w:r>
            <w:r w:rsidRPr="00522CC5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AF2268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06BD4365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A32A57" w:rsidRPr="00522CC5" w14:paraId="046D9769" w14:textId="77777777" w:rsidTr="0033253E"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6864D7F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3957BF2E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2CC5">
              <w:rPr>
                <w:rFonts w:ascii="Arial" w:hAnsi="Arial" w:cs="Arial"/>
                <w:sz w:val="20"/>
                <w:szCs w:val="20"/>
              </w:rPr>
              <w:t>Missings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764E0A78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AF497BA" w14:textId="77777777" w:rsidR="00A32A57" w:rsidRPr="00522CC5" w:rsidRDefault="00A32A57" w:rsidP="00B56CF6">
            <w:pPr>
              <w:rPr>
                <w:rFonts w:ascii="Arial" w:hAnsi="Arial" w:cs="Arial"/>
                <w:sz w:val="20"/>
                <w:szCs w:val="20"/>
              </w:rPr>
            </w:pPr>
            <w:r w:rsidRPr="00522CC5"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</w:tr>
    </w:tbl>
    <w:p w14:paraId="3BB319BB" w14:textId="6DF9BD20" w:rsidR="00572895" w:rsidRDefault="00A32A57" w:rsidP="00154BE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54BE3">
        <w:rPr>
          <w:rFonts w:ascii="Arial" w:hAnsi="Arial" w:cs="Arial"/>
          <w:sz w:val="20"/>
          <w:szCs w:val="20"/>
        </w:rPr>
        <w:t xml:space="preserve"> </w:t>
      </w:r>
      <w:r w:rsidR="00154BE3" w:rsidRPr="00154BE3">
        <w:rPr>
          <w:rFonts w:ascii="Arial" w:hAnsi="Arial" w:cs="Arial"/>
          <w:sz w:val="20"/>
          <w:szCs w:val="20"/>
        </w:rPr>
        <w:t xml:space="preserve">Note: </w:t>
      </w:r>
      <w:r w:rsidR="00154BE3" w:rsidRPr="00154BE3">
        <w:rPr>
          <w:rFonts w:ascii="Arial" w:hAnsi="Arial" w:cs="Arial"/>
          <w:sz w:val="20"/>
          <w:szCs w:val="20"/>
          <w:vertAlign w:val="superscript"/>
        </w:rPr>
        <w:t>a</w:t>
      </w:r>
      <w:r w:rsidR="00154BE3" w:rsidRPr="00154BE3">
        <w:rPr>
          <w:rFonts w:ascii="Arial" w:hAnsi="Arial" w:cs="Arial"/>
          <w:sz w:val="20"/>
          <w:szCs w:val="20"/>
        </w:rPr>
        <w:t xml:space="preserve"> Ecuador, Luxembourg, New Haven, Russia, Switzerland, Spain (n=2), USA; </w:t>
      </w:r>
      <w:r w:rsidR="00154BE3" w:rsidRPr="00154BE3">
        <w:rPr>
          <w:rFonts w:ascii="Arial" w:hAnsi="Arial" w:cs="Arial"/>
          <w:sz w:val="20"/>
          <w:szCs w:val="20"/>
          <w:vertAlign w:val="superscript"/>
        </w:rPr>
        <w:t>b</w:t>
      </w:r>
      <w:r w:rsidR="00154BE3" w:rsidRPr="00154BE3">
        <w:rPr>
          <w:rFonts w:ascii="Arial" w:hAnsi="Arial" w:cs="Arial"/>
          <w:sz w:val="20"/>
          <w:szCs w:val="20"/>
        </w:rPr>
        <w:t xml:space="preserve"> Bosnia and </w:t>
      </w:r>
      <w:proofErr w:type="spellStart"/>
      <w:r w:rsidR="00154BE3" w:rsidRPr="00154BE3">
        <w:rPr>
          <w:rFonts w:ascii="Arial" w:hAnsi="Arial" w:cs="Arial"/>
          <w:sz w:val="20"/>
          <w:szCs w:val="20"/>
        </w:rPr>
        <w:t>Herzogovina</w:t>
      </w:r>
      <w:proofErr w:type="spellEnd"/>
      <w:r w:rsidR="00154BE3" w:rsidRPr="00154BE3">
        <w:rPr>
          <w:rFonts w:ascii="Arial" w:hAnsi="Arial" w:cs="Arial"/>
          <w:sz w:val="20"/>
          <w:szCs w:val="20"/>
        </w:rPr>
        <w:t xml:space="preserve">, Chile, Ecuador, France, Ireland, Italy, Kazakhstan, Poland (n=2), Russia, Thailand, Turkey </w:t>
      </w:r>
      <w:r w:rsidR="00154BE3" w:rsidRPr="00154BE3">
        <w:rPr>
          <w:rFonts w:ascii="Arial" w:hAnsi="Arial" w:cs="Arial"/>
          <w:sz w:val="20"/>
          <w:szCs w:val="20"/>
        </w:rPr>
        <w:lastRenderedPageBreak/>
        <w:t xml:space="preserve">(n=2); </w:t>
      </w:r>
      <w:r w:rsidR="00154BE3" w:rsidRPr="00154BE3">
        <w:rPr>
          <w:rFonts w:ascii="Arial" w:hAnsi="Arial" w:cs="Arial"/>
          <w:sz w:val="20"/>
          <w:szCs w:val="20"/>
          <w:vertAlign w:val="superscript"/>
        </w:rPr>
        <w:t>c</w:t>
      </w:r>
      <w:r w:rsidR="00154BE3" w:rsidRPr="00154BE3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54BE3" w:rsidRPr="00154BE3">
        <w:rPr>
          <w:rFonts w:ascii="Arial" w:hAnsi="Arial" w:cs="Arial"/>
          <w:sz w:val="20"/>
          <w:szCs w:val="20"/>
        </w:rPr>
        <w:t>Afganisthan</w:t>
      </w:r>
      <w:proofErr w:type="spellEnd"/>
      <w:r w:rsidR="00154BE3" w:rsidRPr="00154BE3">
        <w:rPr>
          <w:rFonts w:ascii="Arial" w:hAnsi="Arial" w:cs="Arial"/>
          <w:sz w:val="20"/>
          <w:szCs w:val="20"/>
        </w:rPr>
        <w:t xml:space="preserve">, Greece, Chile, Denmark, France, Yugoslavia, Kazakhstan, </w:t>
      </w:r>
      <w:proofErr w:type="spellStart"/>
      <w:r w:rsidR="00154BE3" w:rsidRPr="00154BE3">
        <w:rPr>
          <w:rFonts w:ascii="Arial" w:hAnsi="Arial" w:cs="Arial"/>
          <w:sz w:val="20"/>
          <w:szCs w:val="20"/>
        </w:rPr>
        <w:t>Kirgizitan</w:t>
      </w:r>
      <w:proofErr w:type="spellEnd"/>
      <w:r w:rsidR="00154BE3" w:rsidRPr="00154BE3">
        <w:rPr>
          <w:rFonts w:ascii="Arial" w:hAnsi="Arial" w:cs="Arial"/>
          <w:sz w:val="20"/>
          <w:szCs w:val="20"/>
        </w:rPr>
        <w:t xml:space="preserve">, Luxembourg, Austria, Poland, Rumania, Switzerland, Taiwan, Vietnam, d German-French, Greek, Italy and German, Luxembourgish, Spanish, </w:t>
      </w:r>
      <w:proofErr w:type="spellStart"/>
      <w:r w:rsidR="00154BE3" w:rsidRPr="00154BE3">
        <w:rPr>
          <w:rFonts w:ascii="Arial" w:hAnsi="Arial" w:cs="Arial"/>
          <w:sz w:val="20"/>
          <w:szCs w:val="20"/>
        </w:rPr>
        <w:t>Türkish</w:t>
      </w:r>
      <w:proofErr w:type="spellEnd"/>
      <w:r w:rsidR="00154BE3" w:rsidRPr="00154BE3">
        <w:rPr>
          <w:rFonts w:ascii="Arial" w:hAnsi="Arial" w:cs="Arial"/>
          <w:sz w:val="20"/>
          <w:szCs w:val="20"/>
        </w:rPr>
        <w:t xml:space="preserve">; </w:t>
      </w:r>
      <w:r w:rsidR="00154BE3" w:rsidRPr="00154BE3">
        <w:rPr>
          <w:rFonts w:ascii="Arial" w:hAnsi="Arial" w:cs="Arial"/>
          <w:sz w:val="20"/>
          <w:szCs w:val="20"/>
          <w:vertAlign w:val="superscript"/>
        </w:rPr>
        <w:t>e</w:t>
      </w:r>
      <w:r w:rsidR="00154BE3" w:rsidRPr="00154BE3">
        <w:rPr>
          <w:rFonts w:ascii="Arial" w:hAnsi="Arial" w:cs="Arial"/>
          <w:sz w:val="20"/>
          <w:szCs w:val="20"/>
        </w:rPr>
        <w:t xml:space="preserve"> Buddhism, Christian, Free </w:t>
      </w:r>
      <w:proofErr w:type="spellStart"/>
      <w:r w:rsidR="00154BE3" w:rsidRPr="00154BE3">
        <w:rPr>
          <w:rFonts w:ascii="Arial" w:hAnsi="Arial" w:cs="Arial"/>
          <w:sz w:val="20"/>
          <w:szCs w:val="20"/>
        </w:rPr>
        <w:t>christian</w:t>
      </w:r>
      <w:proofErr w:type="spellEnd"/>
      <w:r w:rsidR="00154BE3" w:rsidRPr="00154BE3">
        <w:rPr>
          <w:rFonts w:ascii="Arial" w:hAnsi="Arial" w:cs="Arial"/>
          <w:sz w:val="20"/>
          <w:szCs w:val="20"/>
        </w:rPr>
        <w:t>, Greek</w:t>
      </w:r>
      <w:r w:rsidR="00154BE3">
        <w:rPr>
          <w:rFonts w:ascii="Arial" w:hAnsi="Arial" w:cs="Arial"/>
          <w:sz w:val="20"/>
          <w:szCs w:val="20"/>
        </w:rPr>
        <w:t xml:space="preserve"> orthodox; a</w:t>
      </w:r>
      <w:r w:rsidR="00154BE3" w:rsidRPr="00154BE3">
        <w:rPr>
          <w:rFonts w:ascii="Arial" w:hAnsi="Arial" w:cs="Arial"/>
          <w:sz w:val="20"/>
          <w:szCs w:val="20"/>
        </w:rPr>
        <w:t>ll n=1 unless otherwise specified</w:t>
      </w:r>
    </w:p>
    <w:p w14:paraId="20D96B8A" w14:textId="739F5EE6" w:rsidR="00FB52E8" w:rsidRDefault="00FB52E8" w:rsidP="00FB52E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44089D75" w14:textId="2B0DA53F" w:rsidR="00FB52E8" w:rsidRDefault="00FB52E8" w:rsidP="00FB52E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B: Inter-item correlations of the 14-item German AAS.</w:t>
      </w:r>
      <w:r w:rsidR="00101698">
        <w:rPr>
          <w:rFonts w:ascii="Arial" w:hAnsi="Arial" w:cs="Arial"/>
          <w:sz w:val="20"/>
          <w:szCs w:val="20"/>
        </w:rPr>
        <w:t xml:space="preserve"> Recommended range &gt;0.3.</w:t>
      </w:r>
    </w:p>
    <w:tbl>
      <w:tblPr>
        <w:tblStyle w:val="Tabellenraster"/>
        <w:tblW w:w="10513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FB52E8" w:rsidRPr="00FB52E8" w14:paraId="27158AFA" w14:textId="77777777" w:rsidTr="00FB52E8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5DFDF94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7D2BA6A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Item 1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0EA64E7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Item 2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1D1CB20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Item 3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70E7648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Item 4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7807832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 xml:space="preserve">Item 5 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533F445C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Item 6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3D2E6B7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Item 7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38DE9418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Item 8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4DE435F5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Item 9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46F6DEA8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 w:rsidRPr="00FB52E8">
              <w:rPr>
                <w:rFonts w:ascii="Arial" w:hAnsi="Arial" w:cs="Arial"/>
                <w:sz w:val="20"/>
                <w:szCs w:val="20"/>
              </w:rPr>
              <w:t>Item 10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07C8A708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 w:rsidRPr="00FB52E8">
              <w:rPr>
                <w:rFonts w:ascii="Arial" w:hAnsi="Arial" w:cs="Arial"/>
                <w:sz w:val="20"/>
                <w:szCs w:val="20"/>
              </w:rPr>
              <w:t>Item 11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37BC82C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 w:rsidRPr="00FB52E8">
              <w:rPr>
                <w:rFonts w:ascii="Arial" w:hAnsi="Arial" w:cs="Arial"/>
                <w:sz w:val="20"/>
                <w:szCs w:val="20"/>
              </w:rPr>
              <w:t>Item 12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55F1A77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 w:rsidRPr="00FB52E8">
              <w:rPr>
                <w:rFonts w:ascii="Arial" w:hAnsi="Arial" w:cs="Arial"/>
                <w:sz w:val="20"/>
                <w:szCs w:val="20"/>
              </w:rPr>
              <w:t>Item 13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</w:tcPr>
          <w:p w14:paraId="32B36424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 w:rsidRPr="00FB52E8">
              <w:rPr>
                <w:rFonts w:ascii="Arial" w:hAnsi="Arial" w:cs="Arial"/>
                <w:sz w:val="20"/>
                <w:szCs w:val="20"/>
              </w:rPr>
              <w:t>Item 14</w:t>
            </w:r>
          </w:p>
        </w:tc>
      </w:tr>
      <w:tr w:rsidR="00FB52E8" w:rsidRPr="00FB52E8" w14:paraId="5B428E7F" w14:textId="77777777" w:rsidTr="00FB52E8">
        <w:tc>
          <w:tcPr>
            <w:tcW w:w="993" w:type="dxa"/>
            <w:tcBorders>
              <w:top w:val="single" w:sz="12" w:space="0" w:color="auto"/>
            </w:tcBorders>
          </w:tcPr>
          <w:p w14:paraId="008160C1" w14:textId="612D4ABE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2787CB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354ABFA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256849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C2873FB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6F6652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592BA6C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906786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845157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D54D26A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A190D17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E180A7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B5557C8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4157F7A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7C853C4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2E8" w:rsidRPr="00FB52E8" w14:paraId="63ADD8FE" w14:textId="77777777" w:rsidTr="00FB52E8">
        <w:tc>
          <w:tcPr>
            <w:tcW w:w="993" w:type="dxa"/>
          </w:tcPr>
          <w:p w14:paraId="23618790" w14:textId="4416CE2B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0" w:type="dxa"/>
          </w:tcPr>
          <w:p w14:paraId="11AB5B6D" w14:textId="397F7ED6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482</w:t>
            </w:r>
          </w:p>
        </w:tc>
        <w:tc>
          <w:tcPr>
            <w:tcW w:w="680" w:type="dxa"/>
          </w:tcPr>
          <w:p w14:paraId="75DF0DBB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</w:tcPr>
          <w:p w14:paraId="091EB46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79FC65E1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62DD4FF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5F52827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7B62E13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1B681092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02506D1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62749EE1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2F00140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310E204C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05F9DAD4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D4CBAF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2E8" w:rsidRPr="00FB52E8" w14:paraId="7F2415B7" w14:textId="77777777" w:rsidTr="00FB52E8">
        <w:tc>
          <w:tcPr>
            <w:tcW w:w="993" w:type="dxa"/>
          </w:tcPr>
          <w:p w14:paraId="1F6A6FC0" w14:textId="69551AC6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0" w:type="dxa"/>
          </w:tcPr>
          <w:p w14:paraId="357D46BF" w14:textId="5A56A95A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439</w:t>
            </w:r>
          </w:p>
        </w:tc>
        <w:tc>
          <w:tcPr>
            <w:tcW w:w="680" w:type="dxa"/>
          </w:tcPr>
          <w:p w14:paraId="220FD312" w14:textId="572B50C1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614</w:t>
            </w:r>
          </w:p>
        </w:tc>
        <w:tc>
          <w:tcPr>
            <w:tcW w:w="680" w:type="dxa"/>
          </w:tcPr>
          <w:p w14:paraId="54213088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</w:tcPr>
          <w:p w14:paraId="184FA6D4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42BFC93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52961CCA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63DB4FD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6F93D35C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152056DA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14B0A85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837AFFB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6B6712D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6C4B8A97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2910A8AF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2E8" w:rsidRPr="00FB52E8" w14:paraId="73E24073" w14:textId="77777777" w:rsidTr="00FB52E8">
        <w:tc>
          <w:tcPr>
            <w:tcW w:w="993" w:type="dxa"/>
          </w:tcPr>
          <w:p w14:paraId="26620D03" w14:textId="55CC7D5C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1D088501" w14:textId="324CA83C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493</w:t>
            </w:r>
          </w:p>
        </w:tc>
        <w:tc>
          <w:tcPr>
            <w:tcW w:w="680" w:type="dxa"/>
            <w:shd w:val="clear" w:color="auto" w:fill="auto"/>
          </w:tcPr>
          <w:p w14:paraId="6AE339F9" w14:textId="487CBA00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64</w:t>
            </w:r>
          </w:p>
        </w:tc>
        <w:tc>
          <w:tcPr>
            <w:tcW w:w="680" w:type="dxa"/>
            <w:shd w:val="clear" w:color="auto" w:fill="auto"/>
          </w:tcPr>
          <w:p w14:paraId="2A33F1A8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50</w:t>
            </w:r>
          </w:p>
        </w:tc>
        <w:tc>
          <w:tcPr>
            <w:tcW w:w="680" w:type="dxa"/>
            <w:shd w:val="clear" w:color="auto" w:fill="auto"/>
          </w:tcPr>
          <w:p w14:paraId="25CA789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638152C2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7350B9C2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7AF34D25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62E38671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4DA97C95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7A1D50AB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</w:tcPr>
          <w:p w14:paraId="51ACA994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67F27D8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CC6EAC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628BCD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2E8" w:rsidRPr="00FB52E8" w14:paraId="493273A0" w14:textId="77777777" w:rsidTr="00FB52E8">
        <w:tc>
          <w:tcPr>
            <w:tcW w:w="993" w:type="dxa"/>
          </w:tcPr>
          <w:p w14:paraId="49CF77A2" w14:textId="13781DE0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0" w:type="dxa"/>
            <w:shd w:val="clear" w:color="auto" w:fill="auto"/>
          </w:tcPr>
          <w:p w14:paraId="63991629" w14:textId="0087E56E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60</w:t>
            </w:r>
          </w:p>
        </w:tc>
        <w:tc>
          <w:tcPr>
            <w:tcW w:w="680" w:type="dxa"/>
            <w:shd w:val="clear" w:color="auto" w:fill="auto"/>
          </w:tcPr>
          <w:p w14:paraId="02F3FDA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04</w:t>
            </w:r>
          </w:p>
        </w:tc>
        <w:tc>
          <w:tcPr>
            <w:tcW w:w="680" w:type="dxa"/>
            <w:shd w:val="clear" w:color="auto" w:fill="auto"/>
          </w:tcPr>
          <w:p w14:paraId="6556086A" w14:textId="1BBB720D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27</w:t>
            </w:r>
          </w:p>
        </w:tc>
        <w:tc>
          <w:tcPr>
            <w:tcW w:w="680" w:type="dxa"/>
            <w:shd w:val="clear" w:color="auto" w:fill="auto"/>
          </w:tcPr>
          <w:p w14:paraId="308DBF2D" w14:textId="0D63F919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38</w:t>
            </w:r>
          </w:p>
        </w:tc>
        <w:tc>
          <w:tcPr>
            <w:tcW w:w="680" w:type="dxa"/>
            <w:shd w:val="clear" w:color="auto" w:fill="auto"/>
          </w:tcPr>
          <w:p w14:paraId="48EBE4B5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1CB1D8E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6DDB1E5C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0A28A6B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54904E3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3F14588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</w:tcPr>
          <w:p w14:paraId="0A94619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7970F36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7D36F24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3FF8DC91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2E8" w:rsidRPr="00FB52E8" w14:paraId="67247627" w14:textId="77777777" w:rsidTr="00FB52E8">
        <w:tc>
          <w:tcPr>
            <w:tcW w:w="993" w:type="dxa"/>
          </w:tcPr>
          <w:p w14:paraId="2F8AAFDF" w14:textId="13192AC9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1E16FB4E" w14:textId="1A506F49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431</w:t>
            </w:r>
          </w:p>
        </w:tc>
        <w:tc>
          <w:tcPr>
            <w:tcW w:w="680" w:type="dxa"/>
            <w:shd w:val="clear" w:color="auto" w:fill="auto"/>
          </w:tcPr>
          <w:p w14:paraId="72B3A2F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36</w:t>
            </w:r>
          </w:p>
        </w:tc>
        <w:tc>
          <w:tcPr>
            <w:tcW w:w="680" w:type="dxa"/>
            <w:shd w:val="clear" w:color="auto" w:fill="auto"/>
          </w:tcPr>
          <w:p w14:paraId="7080EB4C" w14:textId="01132CE6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91</w:t>
            </w:r>
          </w:p>
        </w:tc>
        <w:tc>
          <w:tcPr>
            <w:tcW w:w="680" w:type="dxa"/>
            <w:shd w:val="clear" w:color="auto" w:fill="auto"/>
          </w:tcPr>
          <w:p w14:paraId="1CCFBAB9" w14:textId="4F57F39F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11</w:t>
            </w:r>
          </w:p>
        </w:tc>
        <w:tc>
          <w:tcPr>
            <w:tcW w:w="680" w:type="dxa"/>
            <w:shd w:val="clear" w:color="auto" w:fill="auto"/>
          </w:tcPr>
          <w:p w14:paraId="683B054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16</w:t>
            </w:r>
          </w:p>
        </w:tc>
        <w:tc>
          <w:tcPr>
            <w:tcW w:w="680" w:type="dxa"/>
            <w:shd w:val="clear" w:color="auto" w:fill="auto"/>
          </w:tcPr>
          <w:p w14:paraId="3B4645D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11F31DA8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36C57ED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51A0AD0A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1C1B40C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</w:tcPr>
          <w:p w14:paraId="5C9124E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474283FF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DCE96B1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977E1F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2E8" w:rsidRPr="00FB52E8" w14:paraId="299F8548" w14:textId="77777777" w:rsidTr="00FB52E8">
        <w:tc>
          <w:tcPr>
            <w:tcW w:w="993" w:type="dxa"/>
          </w:tcPr>
          <w:p w14:paraId="7CD5A38F" w14:textId="51C5AE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0" w:type="dxa"/>
            <w:shd w:val="clear" w:color="auto" w:fill="auto"/>
          </w:tcPr>
          <w:p w14:paraId="6E1C0DFB" w14:textId="7EA779EF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431</w:t>
            </w:r>
          </w:p>
        </w:tc>
        <w:tc>
          <w:tcPr>
            <w:tcW w:w="680" w:type="dxa"/>
            <w:shd w:val="clear" w:color="auto" w:fill="auto"/>
          </w:tcPr>
          <w:p w14:paraId="4551406F" w14:textId="73F87594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601</w:t>
            </w:r>
          </w:p>
        </w:tc>
        <w:tc>
          <w:tcPr>
            <w:tcW w:w="680" w:type="dxa"/>
            <w:shd w:val="clear" w:color="auto" w:fill="auto"/>
          </w:tcPr>
          <w:p w14:paraId="5921ABAE" w14:textId="5127580B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62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680" w:type="dxa"/>
            <w:shd w:val="clear" w:color="auto" w:fill="auto"/>
          </w:tcPr>
          <w:p w14:paraId="7BC40561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54</w:t>
            </w:r>
          </w:p>
        </w:tc>
        <w:tc>
          <w:tcPr>
            <w:tcW w:w="680" w:type="dxa"/>
            <w:shd w:val="clear" w:color="auto" w:fill="auto"/>
          </w:tcPr>
          <w:p w14:paraId="2A0F4BE8" w14:textId="6DA70ACF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00</w:t>
            </w:r>
          </w:p>
        </w:tc>
        <w:tc>
          <w:tcPr>
            <w:tcW w:w="680" w:type="dxa"/>
            <w:shd w:val="clear" w:color="auto" w:fill="auto"/>
          </w:tcPr>
          <w:p w14:paraId="27DFCBE3" w14:textId="7D7DD6C5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80</w:t>
            </w:r>
          </w:p>
        </w:tc>
        <w:tc>
          <w:tcPr>
            <w:tcW w:w="680" w:type="dxa"/>
            <w:shd w:val="clear" w:color="auto" w:fill="auto"/>
          </w:tcPr>
          <w:p w14:paraId="4F9D9DA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6CB6EA5C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4049B692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66EDCF4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</w:tcPr>
          <w:p w14:paraId="4C3611F7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15C0087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18D260A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2EF9362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2E8" w:rsidRPr="00FB52E8" w14:paraId="1F9F1785" w14:textId="77777777" w:rsidTr="00FB52E8">
        <w:tc>
          <w:tcPr>
            <w:tcW w:w="993" w:type="dxa"/>
          </w:tcPr>
          <w:p w14:paraId="67C8F272" w14:textId="47883EF6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0" w:type="dxa"/>
            <w:shd w:val="clear" w:color="auto" w:fill="auto"/>
          </w:tcPr>
          <w:p w14:paraId="4F641BCE" w14:textId="591E8A9F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280</w:t>
            </w:r>
          </w:p>
        </w:tc>
        <w:tc>
          <w:tcPr>
            <w:tcW w:w="680" w:type="dxa"/>
            <w:shd w:val="clear" w:color="auto" w:fill="auto"/>
          </w:tcPr>
          <w:p w14:paraId="4E8B95B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386</w:t>
            </w:r>
          </w:p>
        </w:tc>
        <w:tc>
          <w:tcPr>
            <w:tcW w:w="680" w:type="dxa"/>
            <w:shd w:val="clear" w:color="auto" w:fill="auto"/>
          </w:tcPr>
          <w:p w14:paraId="5BFA5156" w14:textId="00A30FE1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80</w:t>
            </w:r>
          </w:p>
        </w:tc>
        <w:tc>
          <w:tcPr>
            <w:tcW w:w="680" w:type="dxa"/>
            <w:shd w:val="clear" w:color="auto" w:fill="auto"/>
          </w:tcPr>
          <w:p w14:paraId="2D0F2643" w14:textId="70850CC5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15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14:paraId="393B9FE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330</w:t>
            </w:r>
          </w:p>
        </w:tc>
        <w:tc>
          <w:tcPr>
            <w:tcW w:w="680" w:type="dxa"/>
            <w:shd w:val="clear" w:color="auto" w:fill="auto"/>
          </w:tcPr>
          <w:p w14:paraId="3F71FFF0" w14:textId="607961A8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31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680" w:type="dxa"/>
            <w:shd w:val="clear" w:color="auto" w:fill="auto"/>
          </w:tcPr>
          <w:p w14:paraId="13747BAC" w14:textId="16431344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257</w:t>
            </w:r>
          </w:p>
        </w:tc>
        <w:tc>
          <w:tcPr>
            <w:tcW w:w="680" w:type="dxa"/>
            <w:shd w:val="clear" w:color="auto" w:fill="auto"/>
          </w:tcPr>
          <w:p w14:paraId="76B93505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3A340238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  <w:shd w:val="clear" w:color="auto" w:fill="auto"/>
          </w:tcPr>
          <w:p w14:paraId="7845EC7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</w:tcPr>
          <w:p w14:paraId="2D8E88EC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02795FB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19B1ACA1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50386C4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2E8" w:rsidRPr="00FB52E8" w14:paraId="677311D2" w14:textId="77777777" w:rsidTr="00FB52E8">
        <w:tc>
          <w:tcPr>
            <w:tcW w:w="993" w:type="dxa"/>
          </w:tcPr>
          <w:p w14:paraId="35560B7B" w14:textId="3497685F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80" w:type="dxa"/>
            <w:shd w:val="clear" w:color="auto" w:fill="auto"/>
          </w:tcPr>
          <w:p w14:paraId="3257F9D5" w14:textId="6573E7EF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3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74182B4E" w14:textId="52C94E4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607</w:t>
            </w:r>
          </w:p>
        </w:tc>
        <w:tc>
          <w:tcPr>
            <w:tcW w:w="680" w:type="dxa"/>
            <w:shd w:val="clear" w:color="auto" w:fill="auto"/>
          </w:tcPr>
          <w:p w14:paraId="5E4241C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665</w:t>
            </w:r>
          </w:p>
        </w:tc>
        <w:tc>
          <w:tcPr>
            <w:tcW w:w="680" w:type="dxa"/>
            <w:shd w:val="clear" w:color="auto" w:fill="auto"/>
          </w:tcPr>
          <w:p w14:paraId="2EE14AA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07</w:t>
            </w:r>
          </w:p>
        </w:tc>
        <w:tc>
          <w:tcPr>
            <w:tcW w:w="680" w:type="dxa"/>
            <w:shd w:val="clear" w:color="auto" w:fill="auto"/>
          </w:tcPr>
          <w:p w14:paraId="13FAA638" w14:textId="3C568A2E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77</w:t>
            </w:r>
          </w:p>
        </w:tc>
        <w:tc>
          <w:tcPr>
            <w:tcW w:w="680" w:type="dxa"/>
            <w:shd w:val="clear" w:color="auto" w:fill="auto"/>
          </w:tcPr>
          <w:p w14:paraId="11C75DE1" w14:textId="59DA9C04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89</w:t>
            </w:r>
          </w:p>
        </w:tc>
        <w:tc>
          <w:tcPr>
            <w:tcW w:w="680" w:type="dxa"/>
            <w:shd w:val="clear" w:color="auto" w:fill="auto"/>
          </w:tcPr>
          <w:p w14:paraId="286948AC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678</w:t>
            </w:r>
          </w:p>
        </w:tc>
        <w:tc>
          <w:tcPr>
            <w:tcW w:w="680" w:type="dxa"/>
            <w:shd w:val="clear" w:color="auto" w:fill="auto"/>
          </w:tcPr>
          <w:p w14:paraId="6A15B058" w14:textId="1FE83B9A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3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38</w:t>
            </w:r>
          </w:p>
        </w:tc>
        <w:tc>
          <w:tcPr>
            <w:tcW w:w="680" w:type="dxa"/>
            <w:shd w:val="clear" w:color="auto" w:fill="auto"/>
          </w:tcPr>
          <w:p w14:paraId="5D1B1335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72BCC007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</w:tcPr>
          <w:p w14:paraId="4E1FBC5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32890962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4E39BBC8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14:paraId="17E5D6ED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2E8" w:rsidRPr="00FB52E8" w14:paraId="4861EDB6" w14:textId="77777777" w:rsidTr="00FB52E8">
        <w:tc>
          <w:tcPr>
            <w:tcW w:w="993" w:type="dxa"/>
          </w:tcPr>
          <w:p w14:paraId="447F8952" w14:textId="320D8E4B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0" w:type="dxa"/>
            <w:shd w:val="clear" w:color="auto" w:fill="auto"/>
          </w:tcPr>
          <w:p w14:paraId="52D1FBEA" w14:textId="4A034236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129</w:t>
            </w:r>
          </w:p>
        </w:tc>
        <w:tc>
          <w:tcPr>
            <w:tcW w:w="680" w:type="dxa"/>
            <w:shd w:val="clear" w:color="auto" w:fill="auto"/>
          </w:tcPr>
          <w:p w14:paraId="5CBA1AE5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22</w:t>
            </w:r>
          </w:p>
        </w:tc>
        <w:tc>
          <w:tcPr>
            <w:tcW w:w="680" w:type="dxa"/>
            <w:shd w:val="clear" w:color="auto" w:fill="auto"/>
          </w:tcPr>
          <w:p w14:paraId="6AA6A9B1" w14:textId="0AA4CABC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51</w:t>
            </w:r>
          </w:p>
        </w:tc>
        <w:tc>
          <w:tcPr>
            <w:tcW w:w="680" w:type="dxa"/>
            <w:shd w:val="clear" w:color="auto" w:fill="auto"/>
          </w:tcPr>
          <w:p w14:paraId="16C8D7BA" w14:textId="39294805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139</w:t>
            </w:r>
          </w:p>
        </w:tc>
        <w:tc>
          <w:tcPr>
            <w:tcW w:w="680" w:type="dxa"/>
            <w:shd w:val="clear" w:color="auto" w:fill="auto"/>
          </w:tcPr>
          <w:p w14:paraId="3208A7A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30</w:t>
            </w:r>
          </w:p>
        </w:tc>
        <w:tc>
          <w:tcPr>
            <w:tcW w:w="680" w:type="dxa"/>
            <w:shd w:val="clear" w:color="auto" w:fill="auto"/>
          </w:tcPr>
          <w:p w14:paraId="11157F07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307</w:t>
            </w:r>
          </w:p>
        </w:tc>
        <w:tc>
          <w:tcPr>
            <w:tcW w:w="680" w:type="dxa"/>
            <w:shd w:val="clear" w:color="auto" w:fill="auto"/>
          </w:tcPr>
          <w:p w14:paraId="00B6E798" w14:textId="484C7F18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19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03DF609A" w14:textId="506B524A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17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2B89B822" w14:textId="460E1979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78</w:t>
            </w:r>
          </w:p>
        </w:tc>
        <w:tc>
          <w:tcPr>
            <w:tcW w:w="680" w:type="dxa"/>
            <w:shd w:val="clear" w:color="auto" w:fill="auto"/>
          </w:tcPr>
          <w:p w14:paraId="5D69BA9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3C27086F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407B4B8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550CBB7A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64811DD2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B52E8" w:rsidRPr="00FB52E8" w14:paraId="7889317A" w14:textId="77777777" w:rsidTr="00FB52E8">
        <w:tc>
          <w:tcPr>
            <w:tcW w:w="993" w:type="dxa"/>
          </w:tcPr>
          <w:p w14:paraId="6FE93296" w14:textId="61B0E92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80" w:type="dxa"/>
            <w:shd w:val="clear" w:color="auto" w:fill="auto"/>
          </w:tcPr>
          <w:p w14:paraId="0D68FD9C" w14:textId="357F2C33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37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80" w:type="dxa"/>
            <w:shd w:val="clear" w:color="auto" w:fill="auto"/>
          </w:tcPr>
          <w:p w14:paraId="0FD5FF0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33</w:t>
            </w:r>
          </w:p>
        </w:tc>
        <w:tc>
          <w:tcPr>
            <w:tcW w:w="680" w:type="dxa"/>
            <w:shd w:val="clear" w:color="auto" w:fill="auto"/>
          </w:tcPr>
          <w:p w14:paraId="1FA5493F" w14:textId="6F02574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32</w:t>
            </w:r>
          </w:p>
        </w:tc>
        <w:tc>
          <w:tcPr>
            <w:tcW w:w="680" w:type="dxa"/>
            <w:shd w:val="clear" w:color="auto" w:fill="auto"/>
          </w:tcPr>
          <w:p w14:paraId="22F7B4FA" w14:textId="7FBCC2A0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337</w:t>
            </w:r>
          </w:p>
        </w:tc>
        <w:tc>
          <w:tcPr>
            <w:tcW w:w="680" w:type="dxa"/>
            <w:shd w:val="clear" w:color="auto" w:fill="auto"/>
          </w:tcPr>
          <w:p w14:paraId="13E6B26A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65</w:t>
            </w:r>
          </w:p>
        </w:tc>
        <w:tc>
          <w:tcPr>
            <w:tcW w:w="680" w:type="dxa"/>
            <w:shd w:val="clear" w:color="auto" w:fill="auto"/>
          </w:tcPr>
          <w:p w14:paraId="14574CF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11</w:t>
            </w:r>
          </w:p>
        </w:tc>
        <w:tc>
          <w:tcPr>
            <w:tcW w:w="680" w:type="dxa"/>
            <w:shd w:val="clear" w:color="auto" w:fill="auto"/>
          </w:tcPr>
          <w:p w14:paraId="742FC1D8" w14:textId="39B49196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29</w:t>
            </w:r>
          </w:p>
        </w:tc>
        <w:tc>
          <w:tcPr>
            <w:tcW w:w="680" w:type="dxa"/>
            <w:shd w:val="clear" w:color="auto" w:fill="auto"/>
          </w:tcPr>
          <w:p w14:paraId="672C64D1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11</w:t>
            </w:r>
          </w:p>
        </w:tc>
        <w:tc>
          <w:tcPr>
            <w:tcW w:w="680" w:type="dxa"/>
            <w:shd w:val="clear" w:color="auto" w:fill="auto"/>
          </w:tcPr>
          <w:p w14:paraId="2D248EC0" w14:textId="25F41B70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70</w:t>
            </w:r>
          </w:p>
        </w:tc>
        <w:tc>
          <w:tcPr>
            <w:tcW w:w="680" w:type="dxa"/>
            <w:shd w:val="clear" w:color="auto" w:fill="auto"/>
          </w:tcPr>
          <w:p w14:paraId="6E853A02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180</w:t>
            </w:r>
          </w:p>
        </w:tc>
        <w:tc>
          <w:tcPr>
            <w:tcW w:w="680" w:type="dxa"/>
            <w:shd w:val="clear" w:color="auto" w:fill="auto"/>
          </w:tcPr>
          <w:p w14:paraId="080F4BE7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</w:tcPr>
          <w:p w14:paraId="4DDF830E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12B39B6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0F5CDCA4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B52E8" w:rsidRPr="00FB52E8" w14:paraId="1D521B19" w14:textId="77777777" w:rsidTr="00FB52E8">
        <w:tc>
          <w:tcPr>
            <w:tcW w:w="993" w:type="dxa"/>
          </w:tcPr>
          <w:p w14:paraId="423C1479" w14:textId="29A67C10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80" w:type="dxa"/>
            <w:shd w:val="clear" w:color="auto" w:fill="auto"/>
          </w:tcPr>
          <w:p w14:paraId="5808767C" w14:textId="766E570C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499</w:t>
            </w:r>
          </w:p>
        </w:tc>
        <w:tc>
          <w:tcPr>
            <w:tcW w:w="680" w:type="dxa"/>
            <w:shd w:val="clear" w:color="auto" w:fill="auto"/>
          </w:tcPr>
          <w:p w14:paraId="57B65E45" w14:textId="004AF61F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8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80" w:type="dxa"/>
            <w:shd w:val="clear" w:color="auto" w:fill="auto"/>
          </w:tcPr>
          <w:p w14:paraId="0A4B5423" w14:textId="235FD436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09</w:t>
            </w:r>
          </w:p>
        </w:tc>
        <w:tc>
          <w:tcPr>
            <w:tcW w:w="680" w:type="dxa"/>
            <w:shd w:val="clear" w:color="auto" w:fill="auto"/>
          </w:tcPr>
          <w:p w14:paraId="06E778BE" w14:textId="59ED026F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1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790FC313" w14:textId="065D7D5F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49</w:t>
            </w:r>
          </w:p>
        </w:tc>
        <w:tc>
          <w:tcPr>
            <w:tcW w:w="680" w:type="dxa"/>
            <w:shd w:val="clear" w:color="auto" w:fill="auto"/>
          </w:tcPr>
          <w:p w14:paraId="6CBB96A0" w14:textId="69186548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0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80" w:type="dxa"/>
            <w:shd w:val="clear" w:color="auto" w:fill="auto"/>
          </w:tcPr>
          <w:p w14:paraId="738E798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681</w:t>
            </w:r>
          </w:p>
        </w:tc>
        <w:tc>
          <w:tcPr>
            <w:tcW w:w="680" w:type="dxa"/>
            <w:shd w:val="clear" w:color="auto" w:fill="auto"/>
          </w:tcPr>
          <w:p w14:paraId="3BD8FE32" w14:textId="41C4D1B6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9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80" w:type="dxa"/>
            <w:shd w:val="clear" w:color="auto" w:fill="auto"/>
          </w:tcPr>
          <w:p w14:paraId="0E9C8907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634</w:t>
            </w:r>
          </w:p>
        </w:tc>
        <w:tc>
          <w:tcPr>
            <w:tcW w:w="680" w:type="dxa"/>
            <w:shd w:val="clear" w:color="auto" w:fill="auto"/>
          </w:tcPr>
          <w:p w14:paraId="26418240" w14:textId="3B4769A8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19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680" w:type="dxa"/>
            <w:shd w:val="clear" w:color="auto" w:fill="auto"/>
          </w:tcPr>
          <w:p w14:paraId="3A2E8746" w14:textId="57B01C3D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30</w:t>
            </w:r>
          </w:p>
        </w:tc>
        <w:tc>
          <w:tcPr>
            <w:tcW w:w="680" w:type="dxa"/>
          </w:tcPr>
          <w:p w14:paraId="260860D9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</w:tcPr>
          <w:p w14:paraId="2A782532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680" w:type="dxa"/>
          </w:tcPr>
          <w:p w14:paraId="5E37CA20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B52E8" w:rsidRPr="00FB52E8" w14:paraId="6CAB572E" w14:textId="77777777" w:rsidTr="00FB52E8">
        <w:tc>
          <w:tcPr>
            <w:tcW w:w="993" w:type="dxa"/>
            <w:tcBorders>
              <w:bottom w:val="single" w:sz="8" w:space="0" w:color="auto"/>
            </w:tcBorders>
          </w:tcPr>
          <w:p w14:paraId="71E65004" w14:textId="4E51FA28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19CB6E20" w14:textId="044AA4CF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313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2C4C9266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06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1099258E" w14:textId="77F6737B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29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5E426B89" w14:textId="4593EAE6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9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35245464" w14:textId="4C009644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405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4DC65033" w14:textId="20940BB7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389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4BFFA67E" w14:textId="6065AB5A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29A3142E" w14:textId="2DF8CE99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522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7049EB78" w14:textId="7D896C60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0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5EDB54BA" w14:textId="77ED6DA8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141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</w:tcPr>
          <w:p w14:paraId="1F4E4069" w14:textId="7AF48E09" w:rsidR="00FB52E8" w:rsidRPr="00FB52E8" w:rsidRDefault="00FB52E8" w:rsidP="00546234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5</w:t>
            </w:r>
            <w:r w:rsidR="00546234">
              <w:rPr>
                <w:rFonts w:ascii="Arial" w:hAnsi="Arial" w:cs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1809B1A5" w14:textId="16E65F8E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312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46F0D4F1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2025FEC4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FB52E8" w:rsidRPr="00FB52E8" w14:paraId="75CAC5B9" w14:textId="77777777" w:rsidTr="00FB52E8"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</w:tcPr>
          <w:p w14:paraId="043C5F79" w14:textId="15D00C72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tem </w:t>
            </w:r>
            <w:r w:rsidRPr="00FB52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04762AF" w14:textId="07F9FCF0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351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DA1B727" w14:textId="1DEE5A22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79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FFC3C5F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10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AA4BCE3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396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CEF2909" w14:textId="664C4A58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40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4E05E635" w14:textId="0504D44C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41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35D51F9" w14:textId="09DE3497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653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E1EABAD" w14:textId="40301441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301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9ACED1B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579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A10F5CF" w14:textId="6516251E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249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7B2C73D" w14:textId="17D5389C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.448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</w:tcPr>
          <w:p w14:paraId="60923C1C" w14:textId="4C504804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570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</w:tcPr>
          <w:p w14:paraId="6518ECEA" w14:textId="711DCEE4" w:rsidR="00FB52E8" w:rsidRPr="00FB52E8" w:rsidRDefault="00546234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t>.372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12" w:space="0" w:color="auto"/>
            </w:tcBorders>
          </w:tcPr>
          <w:p w14:paraId="0845B8AF" w14:textId="77777777" w:rsidR="00FB52E8" w:rsidRPr="00FB52E8" w:rsidRDefault="00FB52E8" w:rsidP="003B2FB3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FB52E8">
              <w:rPr>
                <w:rFonts w:ascii="Arial" w:hAnsi="Arial" w:cs="Arial"/>
                <w:sz w:val="20"/>
                <w:szCs w:val="20"/>
                <w:lang w:val="de-DE"/>
              </w:rPr>
              <w:t>1</w:t>
            </w:r>
          </w:p>
        </w:tc>
      </w:tr>
    </w:tbl>
    <w:p w14:paraId="74B7EB75" w14:textId="77777777" w:rsidR="00FB52E8" w:rsidRPr="00154BE3" w:rsidRDefault="00FB52E8" w:rsidP="00154BE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sectPr w:rsidR="00FB52E8" w:rsidRPr="00154BE3" w:rsidSect="00A32A5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557"/>
    <w:rsid w:val="00010EA6"/>
    <w:rsid w:val="00094A51"/>
    <w:rsid w:val="00101698"/>
    <w:rsid w:val="00142C16"/>
    <w:rsid w:val="00152F49"/>
    <w:rsid w:val="00154BE3"/>
    <w:rsid w:val="00170557"/>
    <w:rsid w:val="002355DB"/>
    <w:rsid w:val="00282356"/>
    <w:rsid w:val="00293ACA"/>
    <w:rsid w:val="0033253E"/>
    <w:rsid w:val="00546234"/>
    <w:rsid w:val="00572895"/>
    <w:rsid w:val="005F34A6"/>
    <w:rsid w:val="00632BA7"/>
    <w:rsid w:val="006935A7"/>
    <w:rsid w:val="006B2BBC"/>
    <w:rsid w:val="00771FA5"/>
    <w:rsid w:val="00775328"/>
    <w:rsid w:val="00780A6D"/>
    <w:rsid w:val="00790DD0"/>
    <w:rsid w:val="007A7D76"/>
    <w:rsid w:val="007B3B70"/>
    <w:rsid w:val="007D57A8"/>
    <w:rsid w:val="008234E9"/>
    <w:rsid w:val="00895A21"/>
    <w:rsid w:val="008F5D9C"/>
    <w:rsid w:val="009A4274"/>
    <w:rsid w:val="00A32A57"/>
    <w:rsid w:val="00A56579"/>
    <w:rsid w:val="00B047BB"/>
    <w:rsid w:val="00B857B0"/>
    <w:rsid w:val="00B86878"/>
    <w:rsid w:val="00C033BE"/>
    <w:rsid w:val="00CA48D2"/>
    <w:rsid w:val="00CC0894"/>
    <w:rsid w:val="00CC47E7"/>
    <w:rsid w:val="00DB1117"/>
    <w:rsid w:val="00DD0D1C"/>
    <w:rsid w:val="00DD23B6"/>
    <w:rsid w:val="00E11260"/>
    <w:rsid w:val="00E732F0"/>
    <w:rsid w:val="00F21A58"/>
    <w:rsid w:val="00F86103"/>
    <w:rsid w:val="00FB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79C0D"/>
  <w15:chartTrackingRefBased/>
  <w15:docId w15:val="{01A5E503-A308-44C1-9237-F218A9D8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7055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05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0557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05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05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0557"/>
    <w:rPr>
      <w:sz w:val="20"/>
      <w:szCs w:val="20"/>
      <w:lang w:val="en-GB"/>
    </w:rPr>
  </w:style>
  <w:style w:type="table" w:styleId="Tabellenraster">
    <w:name w:val="Table Grid"/>
    <w:basedOn w:val="NormaleTabelle"/>
    <w:uiPriority w:val="39"/>
    <w:rsid w:val="00572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732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12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1260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790DD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indig</dc:creator>
  <cp:keywords/>
  <dc:description/>
  <cp:lastModifiedBy>Dr. Anja Lindig</cp:lastModifiedBy>
  <cp:revision>3</cp:revision>
  <dcterms:created xsi:type="dcterms:W3CDTF">2025-12-15T10:53:00Z</dcterms:created>
  <dcterms:modified xsi:type="dcterms:W3CDTF">2025-12-15T10:54:00Z</dcterms:modified>
</cp:coreProperties>
</file>